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4720" w:rsidRPr="004B0190" w:rsidRDefault="00B54720" w:rsidP="00B54720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3 Table</w:t>
      </w:r>
      <w:bookmarkStart w:id="0" w:name="_GoBack"/>
      <w:bookmarkEnd w:id="0"/>
      <w:r w:rsidRPr="004B0190">
        <w:rPr>
          <w:rFonts w:ascii="Times New Roman" w:hAnsi="Times New Roman" w:cs="Times New Roman"/>
          <w:b/>
          <w:bCs/>
          <w:color w:val="000000" w:themeColor="text1"/>
        </w:rPr>
        <w:t xml:space="preserve"> List of CDRs displayed by the </w:t>
      </w:r>
      <w:proofErr w:type="spellStart"/>
      <w:r w:rsidRPr="004B0190">
        <w:rPr>
          <w:rFonts w:ascii="Times New Roman" w:hAnsi="Times New Roman" w:cs="Times New Roman"/>
          <w:b/>
          <w:bCs/>
          <w:color w:val="000000" w:themeColor="text1"/>
        </w:rPr>
        <w:t>scFv</w:t>
      </w:r>
      <w:proofErr w:type="spellEnd"/>
      <w:r w:rsidRPr="004B0190">
        <w:rPr>
          <w:rFonts w:ascii="Times New Roman" w:hAnsi="Times New Roman" w:cs="Times New Roman"/>
          <w:b/>
          <w:bCs/>
          <w:color w:val="000000" w:themeColor="text1"/>
        </w:rPr>
        <w:t xml:space="preserve"> phage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2165"/>
        <w:gridCol w:w="2461"/>
        <w:gridCol w:w="2554"/>
      </w:tblGrid>
      <w:tr w:rsidR="00B54720" w:rsidRPr="004B0190" w:rsidTr="00C855B0">
        <w:tc>
          <w:tcPr>
            <w:tcW w:w="1843" w:type="dxa"/>
            <w:tcBorders>
              <w:bottom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VH chain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4720" w:rsidRPr="004B0190" w:rsidTr="00C855B0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Clone No.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CDR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CDR2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CDR3</w:t>
            </w:r>
          </w:p>
        </w:tc>
      </w:tr>
      <w:tr w:rsidR="00B54720" w:rsidRPr="004B0190" w:rsidTr="00C855B0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66, e2d08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SYAVN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RIMPLVGLPEYAERFQE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GVMKIFGEVPLNLDF</w:t>
            </w:r>
          </w:p>
        </w:tc>
      </w:tr>
      <w:tr w:rsidR="00B54720" w:rsidRPr="004B0190" w:rsidTr="00C855B0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7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SFAID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RIIPIADVSDYAQKFQG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SPMLTFGGPNAFGAFDV</w:t>
            </w:r>
          </w:p>
        </w:tc>
      </w:tr>
      <w:tr w:rsidR="00B54720" w:rsidRPr="004B0190" w:rsidTr="00C855B0">
        <w:tc>
          <w:tcPr>
            <w:tcW w:w="1843" w:type="dxa"/>
            <w:tcBorders>
              <w:top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1" w:type="dxa"/>
            <w:tcBorders>
              <w:top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4720" w:rsidRPr="004B0190" w:rsidTr="00C855B0">
        <w:tc>
          <w:tcPr>
            <w:tcW w:w="1843" w:type="dxa"/>
            <w:tcBorders>
              <w:bottom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VL chain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4720" w:rsidRPr="004B0190" w:rsidTr="00C855B0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Clone No.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CDR1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CDR2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CDR3</w:t>
            </w:r>
          </w:p>
        </w:tc>
      </w:tr>
      <w:tr w:rsidR="00B54720" w:rsidRPr="004B0190" w:rsidTr="00C855B0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66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TGTSDNVGSYRTVS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DVNKRPS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SSYTRSSSLA</w:t>
            </w:r>
          </w:p>
        </w:tc>
      </w:tr>
      <w:tr w:rsidR="00B54720" w:rsidRPr="004B0190" w:rsidTr="00C855B0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73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SGTSSNIGDNYVS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DNNKRPS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GTWDSSLSSVV</w:t>
            </w:r>
          </w:p>
        </w:tc>
      </w:tr>
      <w:tr w:rsidR="00B54720" w:rsidRPr="004B0190" w:rsidTr="00C855B0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8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RASQSISSYLN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AASSLQS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4720" w:rsidRPr="004B0190" w:rsidRDefault="00B5472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QQSYSTPQFT</w:t>
            </w:r>
          </w:p>
        </w:tc>
      </w:tr>
    </w:tbl>
    <w:p w:rsidR="00B54720" w:rsidRPr="004B0190" w:rsidRDefault="00B54720" w:rsidP="00B54720">
      <w:pPr>
        <w:rPr>
          <w:rFonts w:ascii="Times New Roman" w:hAnsi="Times New Roman" w:cs="Times New Roman"/>
          <w:color w:val="000000" w:themeColor="text1"/>
        </w:rPr>
      </w:pPr>
      <w:r w:rsidRPr="004B0190">
        <w:rPr>
          <w:rFonts w:ascii="Times New Roman" w:hAnsi="Times New Roman" w:cs="Times New Roman"/>
          <w:color w:val="000000" w:themeColor="text1"/>
        </w:rPr>
        <w:t>CDR; complementarity determining region</w:t>
      </w:r>
    </w:p>
    <w:p w:rsidR="00B54720" w:rsidRPr="004B0190" w:rsidRDefault="00B54720" w:rsidP="00B54720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4B0190">
        <w:rPr>
          <w:rFonts w:ascii="Times New Roman" w:hAnsi="Times New Roman" w:cs="Times New Roman"/>
          <w:color w:val="000000" w:themeColor="text1"/>
        </w:rPr>
        <w:t>scFv</w:t>
      </w:r>
      <w:proofErr w:type="spellEnd"/>
      <w:proofErr w:type="gramEnd"/>
      <w:r w:rsidRPr="004B0190">
        <w:rPr>
          <w:rFonts w:ascii="Times New Roman" w:hAnsi="Times New Roman" w:cs="Times New Roman"/>
          <w:color w:val="000000" w:themeColor="text1"/>
        </w:rPr>
        <w:t>; single</w:t>
      </w:r>
      <w:r w:rsidRPr="004B0190">
        <w:rPr>
          <w:rFonts w:ascii="Times New Roman" w:hAnsi="Times New Roman" w:cs="Times New Roman" w:hint="eastAsia"/>
          <w:color w:val="000000" w:themeColor="text1"/>
        </w:rPr>
        <w:t>-</w:t>
      </w:r>
      <w:r w:rsidRPr="004B0190">
        <w:rPr>
          <w:rFonts w:ascii="Times New Roman" w:hAnsi="Times New Roman" w:cs="Times New Roman"/>
          <w:color w:val="000000" w:themeColor="text1"/>
        </w:rPr>
        <w:t xml:space="preserve">chain </w:t>
      </w:r>
      <w:r w:rsidRPr="004B0190">
        <w:rPr>
          <w:rFonts w:ascii="Times New Roman" w:hAnsi="Times New Roman" w:cs="Times New Roman" w:hint="eastAsia"/>
          <w:color w:val="000000" w:themeColor="text1"/>
        </w:rPr>
        <w:t>v</w:t>
      </w:r>
      <w:r w:rsidRPr="004B0190">
        <w:rPr>
          <w:rFonts w:ascii="Times New Roman" w:hAnsi="Times New Roman" w:cs="Times New Roman"/>
          <w:color w:val="000000" w:themeColor="text1"/>
        </w:rPr>
        <w:t>ariable fragment</w:t>
      </w:r>
    </w:p>
    <w:p w:rsidR="00B54720" w:rsidRPr="004B0190" w:rsidRDefault="00B54720" w:rsidP="00B54720">
      <w:pPr>
        <w:rPr>
          <w:rFonts w:ascii="Times New Roman" w:hAnsi="Times New Roman" w:cs="Times New Roman"/>
          <w:color w:val="000000" w:themeColor="text1"/>
        </w:rPr>
      </w:pPr>
      <w:r w:rsidRPr="004B0190">
        <w:rPr>
          <w:rFonts w:ascii="Times New Roman" w:hAnsi="Times New Roman" w:cs="Times New Roman"/>
          <w:color w:val="000000" w:themeColor="text1"/>
        </w:rPr>
        <w:t>VH; variable domain, heavy chain</w:t>
      </w:r>
    </w:p>
    <w:p w:rsidR="00B54720" w:rsidRPr="004B0190" w:rsidRDefault="00B54720" w:rsidP="00B54720">
      <w:pPr>
        <w:rPr>
          <w:rFonts w:ascii="Times New Roman" w:hAnsi="Times New Roman" w:cs="Times New Roman"/>
          <w:color w:val="000000" w:themeColor="text1"/>
        </w:rPr>
      </w:pPr>
      <w:r w:rsidRPr="004B0190">
        <w:rPr>
          <w:rFonts w:ascii="Times New Roman" w:hAnsi="Times New Roman" w:cs="Times New Roman"/>
          <w:color w:val="000000" w:themeColor="text1"/>
        </w:rPr>
        <w:t>VL; variable domain, light chain</w:t>
      </w:r>
    </w:p>
    <w:p w:rsidR="00327B69" w:rsidRDefault="00327B69"/>
    <w:sectPr w:rsidR="00327B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720"/>
    <w:rsid w:val="0003114F"/>
    <w:rsid w:val="000E5433"/>
    <w:rsid w:val="00203BC4"/>
    <w:rsid w:val="0020782F"/>
    <w:rsid w:val="00267274"/>
    <w:rsid w:val="002A2DAE"/>
    <w:rsid w:val="002C50C7"/>
    <w:rsid w:val="00327B69"/>
    <w:rsid w:val="0039021A"/>
    <w:rsid w:val="003F3F2B"/>
    <w:rsid w:val="00431933"/>
    <w:rsid w:val="004921DF"/>
    <w:rsid w:val="0049363E"/>
    <w:rsid w:val="004C0B19"/>
    <w:rsid w:val="00583F27"/>
    <w:rsid w:val="005B6E4E"/>
    <w:rsid w:val="005F33EF"/>
    <w:rsid w:val="00621F12"/>
    <w:rsid w:val="00680EA5"/>
    <w:rsid w:val="006C5BBE"/>
    <w:rsid w:val="0076232B"/>
    <w:rsid w:val="0082205B"/>
    <w:rsid w:val="00840556"/>
    <w:rsid w:val="008751FB"/>
    <w:rsid w:val="008B0DFF"/>
    <w:rsid w:val="008E040D"/>
    <w:rsid w:val="00981E3B"/>
    <w:rsid w:val="009B710A"/>
    <w:rsid w:val="00A01157"/>
    <w:rsid w:val="00A2050E"/>
    <w:rsid w:val="00A9169F"/>
    <w:rsid w:val="00AE2743"/>
    <w:rsid w:val="00AE6BFF"/>
    <w:rsid w:val="00AF14ED"/>
    <w:rsid w:val="00AF2CC1"/>
    <w:rsid w:val="00B323A3"/>
    <w:rsid w:val="00B54720"/>
    <w:rsid w:val="00BE015D"/>
    <w:rsid w:val="00D8203D"/>
    <w:rsid w:val="00DC0C13"/>
    <w:rsid w:val="00DE4F0A"/>
    <w:rsid w:val="00E121A8"/>
    <w:rsid w:val="00E50360"/>
    <w:rsid w:val="00E61053"/>
    <w:rsid w:val="00E95C41"/>
    <w:rsid w:val="00EB04FC"/>
    <w:rsid w:val="00EE0491"/>
    <w:rsid w:val="00F35DE4"/>
    <w:rsid w:val="00F459B7"/>
    <w:rsid w:val="00F8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68FA62D-BC18-4431-80E7-A4F500AB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川寛</dc:creator>
  <cp:keywords/>
  <dc:description/>
  <cp:lastModifiedBy>横川寛</cp:lastModifiedBy>
  <cp:revision>1</cp:revision>
  <dcterms:created xsi:type="dcterms:W3CDTF">2022-07-21T14:08:00Z</dcterms:created>
  <dcterms:modified xsi:type="dcterms:W3CDTF">2022-07-21T14:09:00Z</dcterms:modified>
</cp:coreProperties>
</file>